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E6AB6" w14:textId="77777777" w:rsidR="00F51780" w:rsidRDefault="00F51780" w:rsidP="00F517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6B2058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erceived oral health status of the respondents and their children </w:t>
      </w:r>
    </w:p>
    <w:tbl>
      <w:tblPr>
        <w:tblStyle w:val="TableGrid1"/>
        <w:tblW w:w="41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3"/>
        <w:gridCol w:w="1272"/>
        <w:gridCol w:w="1400"/>
        <w:gridCol w:w="1302"/>
      </w:tblGrid>
      <w:tr w:rsidR="00F51780" w:rsidRPr="00A64924" w14:paraId="6B0A4C8F" w14:textId="77777777" w:rsidTr="0038230A">
        <w:trPr>
          <w:trHeight w:val="225"/>
        </w:trPr>
        <w:tc>
          <w:tcPr>
            <w:tcW w:w="2357" w:type="pct"/>
            <w:tcBorders>
              <w:top w:val="single" w:sz="4" w:space="0" w:color="auto"/>
              <w:bottom w:val="single" w:sz="4" w:space="0" w:color="auto"/>
            </w:tcBorders>
          </w:tcPr>
          <w:p w14:paraId="2A80B6A3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26EB61FC" w14:textId="77777777" w:rsidR="00F51780" w:rsidRPr="00A64924" w:rsidRDefault="00F51780" w:rsidP="0038230A">
            <w:pPr>
              <w:ind w:righ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2F1AC11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306D455A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78EEF4EC" w14:textId="77777777" w:rsidTr="0038230A">
        <w:trPr>
          <w:trHeight w:val="225"/>
        </w:trPr>
        <w:tc>
          <w:tcPr>
            <w:tcW w:w="2357" w:type="pct"/>
            <w:tcBorders>
              <w:top w:val="single" w:sz="4" w:space="0" w:color="auto"/>
            </w:tcBorders>
          </w:tcPr>
          <w:p w14:paraId="0527F301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Reported oral health status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68A213F3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2CE44006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4B78EB7D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23CA36EA" w14:textId="77777777" w:rsidTr="0038230A">
        <w:trPr>
          <w:trHeight w:val="225"/>
        </w:trPr>
        <w:tc>
          <w:tcPr>
            <w:tcW w:w="2357" w:type="pct"/>
          </w:tcPr>
          <w:p w14:paraId="0236EBC3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ry poor</w:t>
            </w:r>
          </w:p>
        </w:tc>
        <w:tc>
          <w:tcPr>
            <w:tcW w:w="846" w:type="pct"/>
          </w:tcPr>
          <w:p w14:paraId="0FFF4C38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31" w:type="pct"/>
          </w:tcPr>
          <w:p w14:paraId="501BB28C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866" w:type="pct"/>
          </w:tcPr>
          <w:p w14:paraId="519D8A29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218BAF5C" w14:textId="77777777" w:rsidTr="0038230A">
        <w:trPr>
          <w:trHeight w:val="225"/>
        </w:trPr>
        <w:tc>
          <w:tcPr>
            <w:tcW w:w="2357" w:type="pct"/>
          </w:tcPr>
          <w:p w14:paraId="1FA977B1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r</w:t>
            </w:r>
          </w:p>
        </w:tc>
        <w:tc>
          <w:tcPr>
            <w:tcW w:w="846" w:type="pct"/>
          </w:tcPr>
          <w:p w14:paraId="43617C1F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31" w:type="pct"/>
          </w:tcPr>
          <w:p w14:paraId="0DE37B4B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4</w:t>
            </w:r>
          </w:p>
        </w:tc>
        <w:tc>
          <w:tcPr>
            <w:tcW w:w="866" w:type="pct"/>
          </w:tcPr>
          <w:p w14:paraId="6AFDB167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1BE0A460" w14:textId="77777777" w:rsidTr="0038230A">
        <w:trPr>
          <w:trHeight w:val="225"/>
        </w:trPr>
        <w:tc>
          <w:tcPr>
            <w:tcW w:w="2357" w:type="pct"/>
          </w:tcPr>
          <w:p w14:paraId="06D3287A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ir</w:t>
            </w:r>
          </w:p>
        </w:tc>
        <w:tc>
          <w:tcPr>
            <w:tcW w:w="846" w:type="pct"/>
          </w:tcPr>
          <w:p w14:paraId="6DC491CE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8</w:t>
            </w:r>
          </w:p>
        </w:tc>
        <w:tc>
          <w:tcPr>
            <w:tcW w:w="931" w:type="pct"/>
          </w:tcPr>
          <w:p w14:paraId="291A8299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31</w:t>
            </w:r>
          </w:p>
        </w:tc>
        <w:tc>
          <w:tcPr>
            <w:tcW w:w="866" w:type="pct"/>
          </w:tcPr>
          <w:p w14:paraId="7910FDAC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12B26413" w14:textId="77777777" w:rsidTr="0038230A">
        <w:trPr>
          <w:trHeight w:val="225"/>
        </w:trPr>
        <w:tc>
          <w:tcPr>
            <w:tcW w:w="2357" w:type="pct"/>
          </w:tcPr>
          <w:p w14:paraId="140EB824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846" w:type="pct"/>
          </w:tcPr>
          <w:p w14:paraId="13BAF893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8</w:t>
            </w:r>
          </w:p>
        </w:tc>
        <w:tc>
          <w:tcPr>
            <w:tcW w:w="931" w:type="pct"/>
          </w:tcPr>
          <w:p w14:paraId="06DEDB6C" w14:textId="147246FF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</w:t>
            </w:r>
            <w:r w:rsidR="00413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866" w:type="pct"/>
          </w:tcPr>
          <w:p w14:paraId="2E9484AB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13C5EA1A" w14:textId="77777777" w:rsidTr="0038230A">
        <w:trPr>
          <w:trHeight w:val="225"/>
        </w:trPr>
        <w:tc>
          <w:tcPr>
            <w:tcW w:w="2357" w:type="pct"/>
          </w:tcPr>
          <w:p w14:paraId="60B5D91C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ry good</w:t>
            </w:r>
          </w:p>
        </w:tc>
        <w:tc>
          <w:tcPr>
            <w:tcW w:w="846" w:type="pct"/>
          </w:tcPr>
          <w:p w14:paraId="3B56E775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3</w:t>
            </w:r>
          </w:p>
        </w:tc>
        <w:tc>
          <w:tcPr>
            <w:tcW w:w="931" w:type="pct"/>
          </w:tcPr>
          <w:p w14:paraId="0FFA36A5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23</w:t>
            </w:r>
          </w:p>
        </w:tc>
        <w:tc>
          <w:tcPr>
            <w:tcW w:w="866" w:type="pct"/>
          </w:tcPr>
          <w:p w14:paraId="0D0F01D4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53C901EC" w14:textId="77777777" w:rsidTr="0038230A">
        <w:trPr>
          <w:trHeight w:val="225"/>
        </w:trPr>
        <w:tc>
          <w:tcPr>
            <w:tcW w:w="2357" w:type="pct"/>
          </w:tcPr>
          <w:p w14:paraId="2AB290E2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cellent</w:t>
            </w:r>
          </w:p>
        </w:tc>
        <w:tc>
          <w:tcPr>
            <w:tcW w:w="846" w:type="pct"/>
          </w:tcPr>
          <w:p w14:paraId="1F6CF2BD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931" w:type="pct"/>
          </w:tcPr>
          <w:p w14:paraId="31A8FED3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9</w:t>
            </w:r>
          </w:p>
        </w:tc>
        <w:tc>
          <w:tcPr>
            <w:tcW w:w="866" w:type="pct"/>
          </w:tcPr>
          <w:p w14:paraId="3B44A70A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33671248" w14:textId="77777777" w:rsidTr="0038230A">
        <w:trPr>
          <w:trHeight w:val="225"/>
        </w:trPr>
        <w:tc>
          <w:tcPr>
            <w:tcW w:w="2357" w:type="pct"/>
          </w:tcPr>
          <w:p w14:paraId="615BAC06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</w:tcPr>
          <w:p w14:paraId="14E35499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70313311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</w:tcPr>
          <w:p w14:paraId="2A8109F0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43C16C2A" w14:textId="77777777" w:rsidTr="0038230A">
        <w:trPr>
          <w:trHeight w:val="225"/>
        </w:trPr>
        <w:tc>
          <w:tcPr>
            <w:tcW w:w="2357" w:type="pct"/>
          </w:tcPr>
          <w:p w14:paraId="143522AF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How teeth and mouth bother everyday life</w:t>
            </w:r>
          </w:p>
        </w:tc>
        <w:tc>
          <w:tcPr>
            <w:tcW w:w="846" w:type="pct"/>
          </w:tcPr>
          <w:p w14:paraId="558054D6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37437799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</w:tcPr>
          <w:p w14:paraId="32500AF7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15816A56" w14:textId="77777777" w:rsidTr="0038230A">
        <w:trPr>
          <w:trHeight w:val="225"/>
        </w:trPr>
        <w:tc>
          <w:tcPr>
            <w:tcW w:w="2357" w:type="pct"/>
          </w:tcPr>
          <w:p w14:paraId="6E5F5734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t all</w:t>
            </w:r>
          </w:p>
        </w:tc>
        <w:tc>
          <w:tcPr>
            <w:tcW w:w="846" w:type="pct"/>
          </w:tcPr>
          <w:p w14:paraId="5AA15ED3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4</w:t>
            </w:r>
          </w:p>
        </w:tc>
        <w:tc>
          <w:tcPr>
            <w:tcW w:w="931" w:type="pct"/>
          </w:tcPr>
          <w:p w14:paraId="7BBFA515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97</w:t>
            </w:r>
          </w:p>
        </w:tc>
        <w:tc>
          <w:tcPr>
            <w:tcW w:w="866" w:type="pct"/>
          </w:tcPr>
          <w:p w14:paraId="022D0E12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62453509" w14:textId="77777777" w:rsidTr="0038230A">
        <w:trPr>
          <w:trHeight w:val="225"/>
        </w:trPr>
        <w:tc>
          <w:tcPr>
            <w:tcW w:w="2357" w:type="pct"/>
          </w:tcPr>
          <w:p w14:paraId="20D915A7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little</w:t>
            </w:r>
          </w:p>
        </w:tc>
        <w:tc>
          <w:tcPr>
            <w:tcW w:w="846" w:type="pct"/>
          </w:tcPr>
          <w:p w14:paraId="432058D2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6</w:t>
            </w:r>
          </w:p>
        </w:tc>
        <w:tc>
          <w:tcPr>
            <w:tcW w:w="931" w:type="pct"/>
          </w:tcPr>
          <w:p w14:paraId="4AFC501F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14</w:t>
            </w:r>
          </w:p>
        </w:tc>
        <w:tc>
          <w:tcPr>
            <w:tcW w:w="866" w:type="pct"/>
          </w:tcPr>
          <w:p w14:paraId="4C9A9B50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29E87B0A" w14:textId="77777777" w:rsidTr="0038230A">
        <w:trPr>
          <w:trHeight w:val="225"/>
        </w:trPr>
        <w:tc>
          <w:tcPr>
            <w:tcW w:w="2357" w:type="pct"/>
          </w:tcPr>
          <w:p w14:paraId="14108678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me</w:t>
            </w:r>
          </w:p>
        </w:tc>
        <w:tc>
          <w:tcPr>
            <w:tcW w:w="846" w:type="pct"/>
          </w:tcPr>
          <w:p w14:paraId="59036828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8</w:t>
            </w:r>
          </w:p>
        </w:tc>
        <w:tc>
          <w:tcPr>
            <w:tcW w:w="931" w:type="pct"/>
          </w:tcPr>
          <w:p w14:paraId="72BFBA11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65</w:t>
            </w:r>
          </w:p>
        </w:tc>
        <w:tc>
          <w:tcPr>
            <w:tcW w:w="866" w:type="pct"/>
          </w:tcPr>
          <w:p w14:paraId="405221D3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270C99CE" w14:textId="77777777" w:rsidTr="0038230A">
        <w:trPr>
          <w:trHeight w:val="225"/>
        </w:trPr>
        <w:tc>
          <w:tcPr>
            <w:tcW w:w="2357" w:type="pct"/>
          </w:tcPr>
          <w:p w14:paraId="56C4EAE0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lot</w:t>
            </w:r>
          </w:p>
        </w:tc>
        <w:tc>
          <w:tcPr>
            <w:tcW w:w="846" w:type="pct"/>
          </w:tcPr>
          <w:p w14:paraId="5B736EB6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931" w:type="pct"/>
          </w:tcPr>
          <w:p w14:paraId="766B261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74</w:t>
            </w:r>
          </w:p>
        </w:tc>
        <w:tc>
          <w:tcPr>
            <w:tcW w:w="866" w:type="pct"/>
          </w:tcPr>
          <w:p w14:paraId="07A02DE0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269012E1" w14:textId="77777777" w:rsidTr="0038230A">
        <w:trPr>
          <w:trHeight w:val="225"/>
        </w:trPr>
        <w:tc>
          <w:tcPr>
            <w:tcW w:w="2357" w:type="pct"/>
          </w:tcPr>
          <w:p w14:paraId="29754CDA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ry much</w:t>
            </w:r>
          </w:p>
        </w:tc>
        <w:tc>
          <w:tcPr>
            <w:tcW w:w="846" w:type="pct"/>
          </w:tcPr>
          <w:p w14:paraId="141218F2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31" w:type="pct"/>
          </w:tcPr>
          <w:p w14:paraId="1553B5E9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66" w:type="pct"/>
          </w:tcPr>
          <w:p w14:paraId="477675C0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276BF7F6" w14:textId="77777777" w:rsidTr="0038230A">
        <w:trPr>
          <w:trHeight w:val="225"/>
        </w:trPr>
        <w:tc>
          <w:tcPr>
            <w:tcW w:w="2357" w:type="pct"/>
          </w:tcPr>
          <w:p w14:paraId="00310A33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</w:tcPr>
          <w:p w14:paraId="7460EC7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455B8172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</w:tcPr>
          <w:p w14:paraId="6281C4E9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68D50F63" w14:textId="77777777" w:rsidTr="0038230A">
        <w:trPr>
          <w:trHeight w:val="225"/>
        </w:trPr>
        <w:tc>
          <w:tcPr>
            <w:tcW w:w="2357" w:type="pct"/>
          </w:tcPr>
          <w:p w14:paraId="74145F9F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Have children</w:t>
            </w:r>
          </w:p>
        </w:tc>
        <w:tc>
          <w:tcPr>
            <w:tcW w:w="846" w:type="pct"/>
          </w:tcPr>
          <w:p w14:paraId="4CA54D0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pct"/>
          </w:tcPr>
          <w:p w14:paraId="7C87C4C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</w:tcPr>
          <w:p w14:paraId="7F93EC16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4D8F31AE" w14:textId="77777777" w:rsidTr="0038230A">
        <w:trPr>
          <w:trHeight w:val="225"/>
        </w:trPr>
        <w:tc>
          <w:tcPr>
            <w:tcW w:w="2357" w:type="pct"/>
          </w:tcPr>
          <w:p w14:paraId="50BC2B7F" w14:textId="77777777" w:rsidR="00F51780" w:rsidRPr="00A64924" w:rsidRDefault="00F51780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6" w:type="pct"/>
            <w:shd w:val="clear" w:color="auto" w:fill="auto"/>
          </w:tcPr>
          <w:p w14:paraId="5DDD7B81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31" w:type="pct"/>
            <w:shd w:val="clear" w:color="auto" w:fill="auto"/>
          </w:tcPr>
          <w:p w14:paraId="14D7F1F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866" w:type="pct"/>
          </w:tcPr>
          <w:p w14:paraId="3B693125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05984A7D" w14:textId="77777777" w:rsidTr="0038230A">
        <w:trPr>
          <w:trHeight w:val="225"/>
        </w:trPr>
        <w:tc>
          <w:tcPr>
            <w:tcW w:w="2357" w:type="pct"/>
          </w:tcPr>
          <w:p w14:paraId="0971C6DE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846" w:type="pct"/>
            <w:shd w:val="clear" w:color="auto" w:fill="auto"/>
          </w:tcPr>
          <w:p w14:paraId="6CE6E047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31" w:type="pct"/>
            <w:shd w:val="clear" w:color="auto" w:fill="auto"/>
          </w:tcPr>
          <w:p w14:paraId="7036F562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4</w:t>
            </w:r>
          </w:p>
        </w:tc>
        <w:tc>
          <w:tcPr>
            <w:tcW w:w="866" w:type="pct"/>
          </w:tcPr>
          <w:p w14:paraId="07709888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7AA4BD4C" w14:textId="77777777" w:rsidTr="0038230A">
        <w:trPr>
          <w:trHeight w:val="225"/>
        </w:trPr>
        <w:tc>
          <w:tcPr>
            <w:tcW w:w="2357" w:type="pct"/>
          </w:tcPr>
          <w:p w14:paraId="3E6E4FEA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shd w:val="clear" w:color="auto" w:fill="auto"/>
          </w:tcPr>
          <w:p w14:paraId="28FC87D2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shd w:val="clear" w:color="auto" w:fill="auto"/>
          </w:tcPr>
          <w:p w14:paraId="7AF34586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</w:tcPr>
          <w:p w14:paraId="61BF1565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780" w:rsidRPr="00A64924" w14:paraId="7E790671" w14:textId="77777777" w:rsidTr="0038230A">
        <w:trPr>
          <w:trHeight w:val="225"/>
        </w:trPr>
        <w:tc>
          <w:tcPr>
            <w:tcW w:w="5000" w:type="pct"/>
            <w:gridSpan w:val="4"/>
          </w:tcPr>
          <w:p w14:paraId="1CFF053F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Reported oral health status of their children using ECOHIS-4D (n=331)</w:t>
            </w:r>
          </w:p>
        </w:tc>
      </w:tr>
      <w:tr w:rsidR="00F51780" w:rsidRPr="00A64924" w14:paraId="2B699F2E" w14:textId="77777777" w:rsidTr="0038230A">
        <w:trPr>
          <w:trHeight w:val="225"/>
        </w:trPr>
        <w:tc>
          <w:tcPr>
            <w:tcW w:w="2357" w:type="pct"/>
          </w:tcPr>
          <w:p w14:paraId="03F924FA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C2B1E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EDC63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61B9AE89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ry often</w:t>
            </w:r>
          </w:p>
        </w:tc>
      </w:tr>
      <w:tr w:rsidR="00F51780" w:rsidRPr="00A64924" w14:paraId="51D445FA" w14:textId="77777777" w:rsidTr="0038230A">
        <w:trPr>
          <w:trHeight w:val="225"/>
        </w:trPr>
        <w:tc>
          <w:tcPr>
            <w:tcW w:w="2357" w:type="pct"/>
          </w:tcPr>
          <w:p w14:paraId="0E0C6049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Pain in teeth, mouth, or jaws n (%)</w:t>
            </w:r>
          </w:p>
        </w:tc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D68952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44.71)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5EB62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48.94)</w:t>
            </w:r>
          </w:p>
        </w:tc>
        <w:tc>
          <w:tcPr>
            <w:tcW w:w="866" w:type="pct"/>
          </w:tcPr>
          <w:p w14:paraId="0C7DD154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.34)</w:t>
            </w:r>
          </w:p>
        </w:tc>
      </w:tr>
      <w:tr w:rsidR="00F51780" w:rsidRPr="00A64924" w14:paraId="3866E5F1" w14:textId="77777777" w:rsidTr="0038230A">
        <w:trPr>
          <w:trHeight w:val="225"/>
        </w:trPr>
        <w:tc>
          <w:tcPr>
            <w:tcW w:w="2357" w:type="pct"/>
          </w:tcPr>
          <w:p w14:paraId="578D6614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Difficulty eating due to condition of teeth, mouth, or jaws n (%)</w:t>
            </w:r>
          </w:p>
        </w:tc>
        <w:tc>
          <w:tcPr>
            <w:tcW w:w="846" w:type="pct"/>
            <w:shd w:val="clear" w:color="auto" w:fill="auto"/>
            <w:vAlign w:val="bottom"/>
          </w:tcPr>
          <w:p w14:paraId="6691FA6F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58.61)</w:t>
            </w:r>
          </w:p>
        </w:tc>
        <w:tc>
          <w:tcPr>
            <w:tcW w:w="931" w:type="pct"/>
            <w:shd w:val="clear" w:color="auto" w:fill="auto"/>
            <w:vAlign w:val="bottom"/>
          </w:tcPr>
          <w:p w14:paraId="0941671E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34.44)</w:t>
            </w:r>
          </w:p>
        </w:tc>
        <w:tc>
          <w:tcPr>
            <w:tcW w:w="866" w:type="pct"/>
          </w:tcPr>
          <w:p w14:paraId="2D1DA7DE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BDAB7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6.95)</w:t>
            </w:r>
          </w:p>
        </w:tc>
      </w:tr>
      <w:tr w:rsidR="00F51780" w:rsidRPr="00A64924" w14:paraId="73A1697E" w14:textId="77777777" w:rsidTr="0038230A">
        <w:trPr>
          <w:trHeight w:val="225"/>
        </w:trPr>
        <w:tc>
          <w:tcPr>
            <w:tcW w:w="2357" w:type="pct"/>
          </w:tcPr>
          <w:p w14:paraId="5E902ADC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Irritable or frustrated due to condition of teeth, mouth, or jaws n (%)</w:t>
            </w:r>
          </w:p>
        </w:tc>
        <w:tc>
          <w:tcPr>
            <w:tcW w:w="846" w:type="pct"/>
            <w:shd w:val="clear" w:color="auto" w:fill="auto"/>
            <w:vAlign w:val="bottom"/>
          </w:tcPr>
          <w:p w14:paraId="5BC931BB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3.56)</w:t>
            </w:r>
          </w:p>
        </w:tc>
        <w:tc>
          <w:tcPr>
            <w:tcW w:w="931" w:type="pct"/>
            <w:shd w:val="clear" w:color="auto" w:fill="auto"/>
            <w:vAlign w:val="bottom"/>
          </w:tcPr>
          <w:p w14:paraId="5085BDC8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(63.44)</w:t>
            </w:r>
          </w:p>
        </w:tc>
        <w:tc>
          <w:tcPr>
            <w:tcW w:w="866" w:type="pct"/>
          </w:tcPr>
          <w:p w14:paraId="35CE7C3F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814784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2.99)</w:t>
            </w:r>
          </w:p>
        </w:tc>
      </w:tr>
      <w:tr w:rsidR="00F51780" w:rsidRPr="00A64924" w14:paraId="07B7A135" w14:textId="77777777" w:rsidTr="0038230A">
        <w:trPr>
          <w:trHeight w:val="225"/>
        </w:trPr>
        <w:tc>
          <w:tcPr>
            <w:tcW w:w="2357" w:type="pct"/>
            <w:tcBorders>
              <w:bottom w:val="single" w:sz="4" w:space="0" w:color="auto"/>
            </w:tcBorders>
          </w:tcPr>
          <w:p w14:paraId="1258FF1D" w14:textId="77777777" w:rsidR="00F51780" w:rsidRPr="00A64924" w:rsidRDefault="00F51780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sz w:val="20"/>
                <w:szCs w:val="20"/>
              </w:rPr>
              <w:t>Avoids talking teeth, mouth, or jaws n (%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3FA438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63.14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8BEA62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2.63)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39AB9D20" w14:textId="77777777" w:rsidR="00F51780" w:rsidRPr="00A64924" w:rsidRDefault="00F51780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</w:t>
            </w:r>
            <w:r w:rsidRPr="00A649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3)</w:t>
            </w:r>
          </w:p>
        </w:tc>
      </w:tr>
    </w:tbl>
    <w:p w14:paraId="02EF94F4" w14:textId="77777777" w:rsidR="00F51780" w:rsidRDefault="00F51780" w:rsidP="003F6C1C">
      <w:pPr>
        <w:rPr>
          <w:rFonts w:ascii="Times New Roman" w:hAnsi="Times New Roman" w:cs="Times New Roman"/>
          <w:b/>
          <w:bCs/>
        </w:rPr>
      </w:pPr>
    </w:p>
    <w:p w14:paraId="6409F41E" w14:textId="77777777" w:rsidR="00F51780" w:rsidRDefault="00F51780" w:rsidP="003F6C1C">
      <w:pPr>
        <w:rPr>
          <w:rFonts w:ascii="Times New Roman" w:hAnsi="Times New Roman" w:cs="Times New Roman"/>
          <w:b/>
          <w:bCs/>
        </w:rPr>
      </w:pPr>
    </w:p>
    <w:p w14:paraId="772C914A" w14:textId="77777777" w:rsidR="00F51780" w:rsidRDefault="00F51780" w:rsidP="003F6C1C">
      <w:pPr>
        <w:rPr>
          <w:rFonts w:ascii="Times New Roman" w:hAnsi="Times New Roman" w:cs="Times New Roman"/>
          <w:b/>
          <w:bCs/>
        </w:rPr>
      </w:pPr>
    </w:p>
    <w:p w14:paraId="2F7BC3C6" w14:textId="77777777" w:rsidR="00F51780" w:rsidRDefault="00F51780" w:rsidP="003F6C1C">
      <w:pPr>
        <w:rPr>
          <w:rFonts w:ascii="Times New Roman" w:hAnsi="Times New Roman" w:cs="Times New Roman"/>
          <w:b/>
          <w:bCs/>
        </w:rPr>
      </w:pPr>
    </w:p>
    <w:p w14:paraId="349A2AAC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2705864D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41351ECC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3818446C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7683A471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7C8A6CD7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40B95B94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3A3A177D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671F919F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60E3161F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2DC47520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52D4B558" w14:textId="77777777" w:rsidR="006962CC" w:rsidRDefault="006962CC" w:rsidP="003F6C1C">
      <w:pPr>
        <w:rPr>
          <w:rFonts w:ascii="Times New Roman" w:hAnsi="Times New Roman" w:cs="Times New Roman"/>
          <w:b/>
          <w:bCs/>
        </w:rPr>
      </w:pPr>
    </w:p>
    <w:p w14:paraId="0006E1B6" w14:textId="64CE20FF" w:rsidR="003F6C1C" w:rsidRDefault="003F6C1C" w:rsidP="003F6C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23447F">
        <w:rPr>
          <w:rFonts w:ascii="Times New Roman" w:hAnsi="Times New Roman" w:cs="Times New Roman"/>
          <w:b/>
          <w:bCs/>
        </w:rPr>
        <w:t xml:space="preserve">Table </w:t>
      </w:r>
      <w:r w:rsidR="00F51780">
        <w:rPr>
          <w:rFonts w:ascii="Times New Roman" w:hAnsi="Times New Roman" w:cs="Times New Roman"/>
          <w:b/>
          <w:bCs/>
        </w:rPr>
        <w:t>2</w:t>
      </w:r>
      <w:r w:rsidRPr="0023447F">
        <w:rPr>
          <w:rFonts w:ascii="Times New Roman" w:hAnsi="Times New Roman" w:cs="Times New Roman"/>
          <w:b/>
          <w:bCs/>
        </w:rPr>
        <w:t>: Survey</w:t>
      </w:r>
      <w:r>
        <w:rPr>
          <w:rFonts w:ascii="Times New Roman" w:hAnsi="Times New Roman" w:cs="Times New Roman"/>
        </w:rPr>
        <w:t xml:space="preserve"> </w:t>
      </w:r>
      <w:r w:rsidRPr="0023447F">
        <w:rPr>
          <w:rFonts w:ascii="Times New Roman" w:hAnsi="Times New Roman" w:cs="Times New Roman"/>
          <w:b/>
          <w:bCs/>
          <w:sz w:val="20"/>
          <w:szCs w:val="20"/>
        </w:rPr>
        <w:t>characteristics</w:t>
      </w:r>
    </w:p>
    <w:tbl>
      <w:tblPr>
        <w:tblStyle w:val="TableGrid1"/>
        <w:tblW w:w="51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4"/>
        <w:gridCol w:w="1987"/>
        <w:gridCol w:w="1987"/>
        <w:gridCol w:w="1704"/>
      </w:tblGrid>
      <w:tr w:rsidR="003F6C1C" w:rsidRPr="0078344F" w14:paraId="4DC67BF8" w14:textId="77777777" w:rsidTr="0038230A">
        <w:trPr>
          <w:trHeight w:val="225"/>
        </w:trPr>
        <w:tc>
          <w:tcPr>
            <w:tcW w:w="1968" w:type="pct"/>
            <w:tcBorders>
              <w:top w:val="single" w:sz="4" w:space="0" w:color="auto"/>
              <w:bottom w:val="single" w:sz="4" w:space="0" w:color="auto"/>
            </w:tcBorders>
          </w:tcPr>
          <w:p w14:paraId="230DBD30" w14:textId="77777777" w:rsidR="003F6C1C" w:rsidRPr="0078344F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sz w:val="20"/>
                <w:szCs w:val="20"/>
              </w:rPr>
              <w:t>Length of Interview (Minutes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611FAB82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ample (n=1201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3963C" w14:textId="77777777" w:rsidR="003F6C1C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ding respondents did more than 10 hours</w:t>
            </w:r>
          </w:p>
          <w:p w14:paraId="7FA746DF" w14:textId="77777777" w:rsidR="003F6C1C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 1192)</w:t>
            </w:r>
            <w:r w:rsidRPr="00F33D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56D95D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51DDA478" w14:textId="77777777" w:rsidR="003F6C1C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ding respondents did more than 1 hour</w:t>
            </w:r>
          </w:p>
          <w:p w14:paraId="3EFB67B6" w14:textId="77777777" w:rsidR="003F6C1C" w:rsidRPr="0078344F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 1169)</w:t>
            </w:r>
          </w:p>
        </w:tc>
      </w:tr>
      <w:tr w:rsidR="003F6C1C" w:rsidRPr="0078344F" w14:paraId="43D84088" w14:textId="77777777" w:rsidTr="0038230A">
        <w:trPr>
          <w:trHeight w:val="225"/>
        </w:trPr>
        <w:tc>
          <w:tcPr>
            <w:tcW w:w="1968" w:type="pct"/>
            <w:tcBorders>
              <w:top w:val="single" w:sz="4" w:space="0" w:color="auto"/>
            </w:tcBorders>
          </w:tcPr>
          <w:p w14:paraId="528EC48A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</w:tcPr>
          <w:p w14:paraId="4A16CE1B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6 (104.60)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</w:tcPr>
          <w:p w14:paraId="67EDB1D4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7 (27.40)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24CC11EC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F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68)</w:t>
            </w:r>
          </w:p>
        </w:tc>
      </w:tr>
      <w:tr w:rsidR="003F6C1C" w:rsidRPr="0078344F" w14:paraId="3D534F19" w14:textId="77777777" w:rsidTr="0038230A">
        <w:trPr>
          <w:trHeight w:val="225"/>
        </w:trPr>
        <w:tc>
          <w:tcPr>
            <w:tcW w:w="1968" w:type="pct"/>
          </w:tcPr>
          <w:p w14:paraId="5A308B47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61" w:type="pct"/>
            <w:shd w:val="clear" w:color="auto" w:fill="auto"/>
          </w:tcPr>
          <w:p w14:paraId="135C15E3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61" w:type="pct"/>
            <w:shd w:val="clear" w:color="auto" w:fill="auto"/>
          </w:tcPr>
          <w:p w14:paraId="4EC058F1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099D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910" w:type="pct"/>
          </w:tcPr>
          <w:p w14:paraId="4420E739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F">
              <w:rPr>
                <w:rFonts w:ascii="Times New Roman" w:hAnsi="Times New Roman" w:cs="Times New Roman"/>
                <w:sz w:val="20"/>
                <w:szCs w:val="20"/>
              </w:rPr>
              <w:t xml:space="preserve">   6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F6C1C" w:rsidRPr="0078344F" w14:paraId="3CAF97EB" w14:textId="77777777" w:rsidTr="0038230A">
        <w:trPr>
          <w:trHeight w:val="225"/>
        </w:trPr>
        <w:tc>
          <w:tcPr>
            <w:tcW w:w="1968" w:type="pct"/>
          </w:tcPr>
          <w:p w14:paraId="400E404F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061" w:type="pct"/>
            <w:shd w:val="clear" w:color="auto" w:fill="auto"/>
          </w:tcPr>
          <w:p w14:paraId="7DC5E273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-2148.22</w:t>
            </w:r>
          </w:p>
        </w:tc>
        <w:tc>
          <w:tcPr>
            <w:tcW w:w="1061" w:type="pct"/>
            <w:shd w:val="clear" w:color="auto" w:fill="auto"/>
          </w:tcPr>
          <w:p w14:paraId="2B8D481F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-538.9</w:t>
            </w:r>
          </w:p>
        </w:tc>
        <w:tc>
          <w:tcPr>
            <w:tcW w:w="910" w:type="pct"/>
          </w:tcPr>
          <w:p w14:paraId="661487EE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-57.83</w:t>
            </w:r>
          </w:p>
        </w:tc>
      </w:tr>
      <w:tr w:rsidR="003F6C1C" w:rsidRPr="0078344F" w14:paraId="72663987" w14:textId="77777777" w:rsidTr="0038230A">
        <w:trPr>
          <w:trHeight w:val="225"/>
        </w:trPr>
        <w:tc>
          <w:tcPr>
            <w:tcW w:w="1968" w:type="pct"/>
          </w:tcPr>
          <w:p w14:paraId="3763DFC6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pct"/>
            <w:shd w:val="clear" w:color="auto" w:fill="auto"/>
          </w:tcPr>
          <w:p w14:paraId="0D8C7AC3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pct"/>
            <w:shd w:val="clear" w:color="auto" w:fill="auto"/>
          </w:tcPr>
          <w:p w14:paraId="614E376C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</w:tcPr>
          <w:p w14:paraId="10B10700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C1C" w:rsidRPr="0078344F" w14:paraId="22742421" w14:textId="77777777" w:rsidTr="0038230A">
        <w:trPr>
          <w:trHeight w:val="225"/>
        </w:trPr>
        <w:tc>
          <w:tcPr>
            <w:tcW w:w="1968" w:type="pct"/>
          </w:tcPr>
          <w:p w14:paraId="56B9E887" w14:textId="77777777" w:rsidR="003F6C1C" w:rsidRPr="0078344F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sz w:val="20"/>
                <w:szCs w:val="20"/>
              </w:rPr>
              <w:t xml:space="preserve">Difficul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completing DCE tasks</w:t>
            </w:r>
            <w:r w:rsidRPr="0078344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61" w:type="pct"/>
          </w:tcPr>
          <w:p w14:paraId="351A5FE1" w14:textId="77777777" w:rsidR="003F6C1C" w:rsidRPr="0078344F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pct"/>
          </w:tcPr>
          <w:p w14:paraId="4FDD169A" w14:textId="77777777" w:rsidR="003F6C1C" w:rsidRPr="0078344F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</w:tcPr>
          <w:p w14:paraId="6FB8DFF1" w14:textId="77777777" w:rsidR="003F6C1C" w:rsidRPr="0078344F" w:rsidRDefault="003F6C1C" w:rsidP="00382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C1C" w:rsidRPr="0078344F" w14:paraId="0913C679" w14:textId="77777777" w:rsidTr="0038230A">
        <w:trPr>
          <w:trHeight w:val="225"/>
        </w:trPr>
        <w:tc>
          <w:tcPr>
            <w:tcW w:w="1968" w:type="pct"/>
            <w:shd w:val="clear" w:color="auto" w:fill="auto"/>
          </w:tcPr>
          <w:p w14:paraId="5C9AB7F7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difficult</w:t>
            </w:r>
          </w:p>
        </w:tc>
        <w:tc>
          <w:tcPr>
            <w:tcW w:w="1061" w:type="pct"/>
            <w:shd w:val="clear" w:color="auto" w:fill="auto"/>
          </w:tcPr>
          <w:p w14:paraId="36905E7D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61" w:type="pct"/>
            <w:shd w:val="clear" w:color="auto" w:fill="auto"/>
          </w:tcPr>
          <w:p w14:paraId="5B85C07E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910" w:type="pct"/>
          </w:tcPr>
          <w:p w14:paraId="35368EDF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1C" w:rsidRPr="0078344F" w14:paraId="06FA9247" w14:textId="77777777" w:rsidTr="0038230A">
        <w:trPr>
          <w:trHeight w:val="225"/>
        </w:trPr>
        <w:tc>
          <w:tcPr>
            <w:tcW w:w="1968" w:type="pct"/>
            <w:shd w:val="clear" w:color="auto" w:fill="auto"/>
          </w:tcPr>
          <w:p w14:paraId="56B1D20B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1061" w:type="pct"/>
            <w:shd w:val="clear" w:color="auto" w:fill="auto"/>
          </w:tcPr>
          <w:p w14:paraId="7ED3D1C6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061" w:type="pct"/>
            <w:shd w:val="clear" w:color="auto" w:fill="auto"/>
          </w:tcPr>
          <w:p w14:paraId="1F239AB5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910" w:type="pct"/>
          </w:tcPr>
          <w:p w14:paraId="33F2DC4F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1C" w:rsidRPr="0078344F" w14:paraId="0F666ABC" w14:textId="77777777" w:rsidTr="0038230A">
        <w:trPr>
          <w:trHeight w:val="225"/>
        </w:trPr>
        <w:tc>
          <w:tcPr>
            <w:tcW w:w="1968" w:type="pct"/>
            <w:shd w:val="clear" w:color="auto" w:fill="auto"/>
          </w:tcPr>
          <w:p w14:paraId="55CA5D85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difficult</w:t>
            </w:r>
          </w:p>
        </w:tc>
        <w:tc>
          <w:tcPr>
            <w:tcW w:w="1061" w:type="pct"/>
            <w:shd w:val="clear" w:color="auto" w:fill="auto"/>
          </w:tcPr>
          <w:p w14:paraId="4F72AC34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61" w:type="pct"/>
            <w:shd w:val="clear" w:color="auto" w:fill="auto"/>
          </w:tcPr>
          <w:p w14:paraId="7D452E83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910" w:type="pct"/>
          </w:tcPr>
          <w:p w14:paraId="62165FCF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1C" w:rsidRPr="0078344F" w14:paraId="4A466169" w14:textId="77777777" w:rsidTr="0038230A">
        <w:trPr>
          <w:trHeight w:val="225"/>
        </w:trPr>
        <w:tc>
          <w:tcPr>
            <w:tcW w:w="1968" w:type="pct"/>
            <w:shd w:val="clear" w:color="auto" w:fill="auto"/>
          </w:tcPr>
          <w:p w14:paraId="67195C4D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1061" w:type="pct"/>
            <w:shd w:val="clear" w:color="auto" w:fill="auto"/>
          </w:tcPr>
          <w:p w14:paraId="52F6E40B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61" w:type="pct"/>
            <w:shd w:val="clear" w:color="auto" w:fill="auto"/>
          </w:tcPr>
          <w:p w14:paraId="64974D50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910" w:type="pct"/>
          </w:tcPr>
          <w:p w14:paraId="1B7DF5AB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1C" w:rsidRPr="0078344F" w14:paraId="7BE553A6" w14:textId="77777777" w:rsidTr="0038230A">
        <w:trPr>
          <w:trHeight w:val="225"/>
        </w:trPr>
        <w:tc>
          <w:tcPr>
            <w:tcW w:w="1968" w:type="pct"/>
            <w:tcBorders>
              <w:bottom w:val="single" w:sz="4" w:space="0" w:color="auto"/>
            </w:tcBorders>
            <w:shd w:val="clear" w:color="auto" w:fill="auto"/>
          </w:tcPr>
          <w:p w14:paraId="0913CD25" w14:textId="77777777" w:rsidR="003F6C1C" w:rsidRPr="0078344F" w:rsidRDefault="003F6C1C" w:rsidP="0038230A">
            <w:pPr>
              <w:ind w:firstLine="36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Easy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</w:tcPr>
          <w:p w14:paraId="57B1A94E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</w:tcPr>
          <w:p w14:paraId="55B8FD43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3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34D8CAB5" w14:textId="77777777" w:rsidR="003F6C1C" w:rsidRPr="0078344F" w:rsidRDefault="003F6C1C" w:rsidP="0038230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C6F59A" w14:textId="77777777" w:rsidR="003F6C1C" w:rsidRDefault="003F6C1C" w:rsidP="003F6C1C">
      <w:pPr>
        <w:rPr>
          <w:rFonts w:ascii="Times New Roman" w:hAnsi="Times New Roman" w:cs="Times New Roman"/>
          <w:b/>
          <w:bCs/>
        </w:rPr>
      </w:pPr>
    </w:p>
    <w:p w14:paraId="02F6A37D" w14:textId="091F8329" w:rsidR="000E1001" w:rsidRDefault="000E1001"/>
    <w:p w14:paraId="18F77B23" w14:textId="693BACE1" w:rsidR="0064319F" w:rsidRDefault="0064319F"/>
    <w:p w14:paraId="3164124D" w14:textId="2510B7B0" w:rsidR="0064319F" w:rsidRDefault="0064319F"/>
    <w:p w14:paraId="0D63A618" w14:textId="42E7A150" w:rsidR="0064319F" w:rsidRDefault="0064319F"/>
    <w:p w14:paraId="4B24558D" w14:textId="4BF2D3BF" w:rsidR="0064319F" w:rsidRDefault="0064319F"/>
    <w:p w14:paraId="3DB211D7" w14:textId="73633B92" w:rsidR="0064319F" w:rsidRDefault="0064319F"/>
    <w:p w14:paraId="40F14168" w14:textId="026705E1" w:rsidR="0064319F" w:rsidRDefault="0064319F"/>
    <w:p w14:paraId="45594D13" w14:textId="0DEE9E8F" w:rsidR="0064319F" w:rsidRDefault="0064319F"/>
    <w:p w14:paraId="16459776" w14:textId="06D05699" w:rsidR="0064319F" w:rsidRDefault="0064319F"/>
    <w:p w14:paraId="0196DF10" w14:textId="13F81420" w:rsidR="0064319F" w:rsidRDefault="0064319F"/>
    <w:p w14:paraId="2F28C2A7" w14:textId="49C05A65" w:rsidR="0064319F" w:rsidRDefault="0064319F"/>
    <w:p w14:paraId="7358AF17" w14:textId="2C41F826" w:rsidR="0064319F" w:rsidRDefault="0064319F"/>
    <w:p w14:paraId="79D987C4" w14:textId="293A72B9" w:rsidR="0064319F" w:rsidRDefault="0064319F"/>
    <w:p w14:paraId="424FFB3F" w14:textId="11668A23" w:rsidR="0064319F" w:rsidRDefault="0064319F"/>
    <w:p w14:paraId="25CE29EC" w14:textId="712B07F7" w:rsidR="0064319F" w:rsidRDefault="0064319F"/>
    <w:p w14:paraId="1ADD88A4" w14:textId="3FCFC36F" w:rsidR="0064319F" w:rsidRDefault="0064319F"/>
    <w:p w14:paraId="20895A95" w14:textId="5064D720" w:rsidR="0064319F" w:rsidRDefault="0064319F"/>
    <w:p w14:paraId="479DCE07" w14:textId="0BF5AF7F" w:rsidR="0064319F" w:rsidRDefault="0064319F"/>
    <w:p w14:paraId="6B5A6384" w14:textId="05A8AAA1" w:rsidR="0064319F" w:rsidRDefault="0064319F"/>
    <w:p w14:paraId="32A696B7" w14:textId="3BF0B51C" w:rsidR="0064319F" w:rsidRDefault="0064319F"/>
    <w:p w14:paraId="1C60C9B7" w14:textId="48274374" w:rsidR="0064319F" w:rsidRDefault="0064319F"/>
    <w:p w14:paraId="24298931" w14:textId="77777777" w:rsidR="0064319F" w:rsidRDefault="0064319F"/>
    <w:sectPr w:rsidR="0064319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664C0" w14:textId="77777777" w:rsidR="002D4375" w:rsidRDefault="002D4375" w:rsidP="002D4375">
      <w:pPr>
        <w:spacing w:after="0" w:line="240" w:lineRule="auto"/>
      </w:pPr>
      <w:r>
        <w:separator/>
      </w:r>
    </w:p>
  </w:endnote>
  <w:endnote w:type="continuationSeparator" w:id="0">
    <w:p w14:paraId="5809620C" w14:textId="77777777" w:rsidR="002D4375" w:rsidRDefault="002D4375" w:rsidP="002D4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1657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4FFD26" w14:textId="6057C950" w:rsidR="002D4375" w:rsidRDefault="002D43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EAF08" w14:textId="77777777" w:rsidR="002D4375" w:rsidRDefault="002D43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0B929" w14:textId="77777777" w:rsidR="002D4375" w:rsidRDefault="002D4375" w:rsidP="002D4375">
      <w:pPr>
        <w:spacing w:after="0" w:line="240" w:lineRule="auto"/>
      </w:pPr>
      <w:r>
        <w:separator/>
      </w:r>
    </w:p>
  </w:footnote>
  <w:footnote w:type="continuationSeparator" w:id="0">
    <w:p w14:paraId="285456F0" w14:textId="77777777" w:rsidR="002D4375" w:rsidRDefault="002D4375" w:rsidP="002D4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zI3MLcwNzAxNjNX0lEKTi0uzszPAykwqgUAhEw7uCwAAAA="/>
  </w:docVars>
  <w:rsids>
    <w:rsidRoot w:val="00EA26D9"/>
    <w:rsid w:val="000E1001"/>
    <w:rsid w:val="002D4375"/>
    <w:rsid w:val="003F6C1C"/>
    <w:rsid w:val="004139CF"/>
    <w:rsid w:val="0064319F"/>
    <w:rsid w:val="006962CC"/>
    <w:rsid w:val="008B6480"/>
    <w:rsid w:val="00E335F6"/>
    <w:rsid w:val="00EA26D9"/>
    <w:rsid w:val="00F5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83CF"/>
  <w15:chartTrackingRefBased/>
  <w15:docId w15:val="{28CE4285-82AB-481B-9F0F-5BBBED6C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F6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6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375"/>
  </w:style>
  <w:style w:type="paragraph" w:styleId="Footer">
    <w:name w:val="footer"/>
    <w:basedOn w:val="Normal"/>
    <w:link w:val="FooterChar"/>
    <w:uiPriority w:val="99"/>
    <w:unhideWhenUsed/>
    <w:rsid w:val="002D4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375"/>
  </w:style>
  <w:style w:type="table" w:customStyle="1" w:styleId="TableGrid3">
    <w:name w:val="Table Grid3"/>
    <w:basedOn w:val="TableNormal"/>
    <w:next w:val="TableGrid"/>
    <w:rsid w:val="0064319F"/>
    <w:pPr>
      <w:spacing w:after="0" w:line="240" w:lineRule="auto"/>
    </w:pPr>
    <w:rPr>
      <w:rFonts w:eastAsiaTheme="minorEastAsia" w:cs="Cordia New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5</Words>
  <Characters>1257</Characters>
  <Application>Microsoft Office Word</Application>
  <DocSecurity>0</DocSecurity>
  <Lines>33</Lines>
  <Paragraphs>15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Hettiarachchi</dc:creator>
  <cp:keywords/>
  <dc:description/>
  <cp:lastModifiedBy>Ruvini Hettiarachchi</cp:lastModifiedBy>
  <cp:revision>7</cp:revision>
  <dcterms:created xsi:type="dcterms:W3CDTF">2022-03-15T04:38:00Z</dcterms:created>
  <dcterms:modified xsi:type="dcterms:W3CDTF">2022-05-03T00:16:00Z</dcterms:modified>
</cp:coreProperties>
</file>